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890"/>
        <w:tblW w:w="14220" w:type="dxa"/>
        <w:tblLayout w:type="fixed"/>
        <w:tblLook w:val="04A0" w:firstRow="1" w:lastRow="0" w:firstColumn="1" w:lastColumn="0" w:noHBand="0" w:noVBand="1"/>
      </w:tblPr>
      <w:tblGrid>
        <w:gridCol w:w="3596"/>
        <w:gridCol w:w="1328"/>
        <w:gridCol w:w="1328"/>
        <w:gridCol w:w="1328"/>
        <w:gridCol w:w="1328"/>
        <w:gridCol w:w="1328"/>
        <w:gridCol w:w="1328"/>
        <w:gridCol w:w="1328"/>
        <w:gridCol w:w="1328"/>
      </w:tblGrid>
      <w:tr w:rsidR="0003621C" w:rsidRPr="0046746F" w14:paraId="6B77DC81" w14:textId="77777777" w:rsidTr="00735889">
        <w:trPr>
          <w:trHeight w:val="201"/>
        </w:trPr>
        <w:tc>
          <w:tcPr>
            <w:tcW w:w="14220" w:type="dxa"/>
            <w:gridSpan w:val="9"/>
            <w:shd w:val="clear" w:color="auto" w:fill="auto"/>
            <w:noWrap/>
            <w:vAlign w:val="center"/>
            <w:hideMark/>
          </w:tcPr>
          <w:p w14:paraId="10782032" w14:textId="77777777" w:rsidR="0003621C" w:rsidRPr="0046746F" w:rsidRDefault="0003621C" w:rsidP="00735889">
            <w:pPr>
              <w:spacing w:after="0" w:line="240" w:lineRule="auto"/>
              <w:rPr>
                <w:rFonts w:cs="Times New Roman"/>
              </w:rPr>
            </w:pPr>
            <w:bookmarkStart w:id="0" w:name="_Toc70077592"/>
            <w:r>
              <w:rPr>
                <w:rStyle w:val="Heading1Char"/>
                <w:szCs w:val="24"/>
              </w:rPr>
              <w:t xml:space="preserve">S5 </w:t>
            </w:r>
            <w:r w:rsidRPr="004F3F89">
              <w:rPr>
                <w:rStyle w:val="Heading1Char"/>
                <w:szCs w:val="24"/>
              </w:rPr>
              <w:t>Table</w:t>
            </w:r>
            <w:r w:rsidRPr="00FB250D">
              <w:rPr>
                <w:rStyle w:val="Heading1Char"/>
                <w:szCs w:val="24"/>
              </w:rPr>
              <w:t>.</w:t>
            </w:r>
            <w:bookmarkEnd w:id="0"/>
            <w:r w:rsidRPr="0046746F">
              <w:rPr>
                <w:rFonts w:cs="Times New Roman"/>
              </w:rPr>
              <w:t xml:space="preserve"> </w:t>
            </w:r>
            <w:proofErr w:type="spellStart"/>
            <w:r w:rsidRPr="00FB250D">
              <w:rPr>
                <w:rFonts w:cs="Times New Roman"/>
                <w:b/>
                <w:bCs/>
              </w:rPr>
              <w:t>Adjusted</w:t>
            </w:r>
            <w:r w:rsidRPr="00FB250D">
              <w:rPr>
                <w:rFonts w:cs="Times New Roman"/>
                <w:b/>
                <w:bCs/>
                <w:vertAlign w:val="superscript"/>
              </w:rPr>
              <w:t>a</w:t>
            </w:r>
            <w:proofErr w:type="spellEnd"/>
            <w:r w:rsidRPr="00FB250D">
              <w:rPr>
                <w:rFonts w:cs="Times New Roman"/>
                <w:b/>
                <w:bCs/>
                <w:vertAlign w:val="superscript"/>
              </w:rPr>
              <w:t xml:space="preserve"> </w:t>
            </w:r>
            <w:r w:rsidRPr="00FB250D">
              <w:rPr>
                <w:rFonts w:cs="Times New Roman"/>
                <w:b/>
                <w:bCs/>
              </w:rPr>
              <w:t>association between maternal pre-pregnancy BMI and gestational weight gain with incidence of asthma symptom in the Breathe-Wellbeing, Environment, Lifestyle, and Lung Function Study, 2015-2019, USA.</w:t>
            </w:r>
          </w:p>
        </w:tc>
      </w:tr>
      <w:tr w:rsidR="0003621C" w:rsidRPr="0046746F" w14:paraId="5FBDBF3A" w14:textId="77777777" w:rsidTr="00735889">
        <w:trPr>
          <w:trHeight w:val="201"/>
        </w:trPr>
        <w:tc>
          <w:tcPr>
            <w:tcW w:w="3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531F7F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6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C34DC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Activity limitation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4C126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Night symptoms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2B7DB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escue inhaler use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34195C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espiratory symptoms</w:t>
            </w:r>
          </w:p>
        </w:tc>
      </w:tr>
      <w:tr w:rsidR="0003621C" w:rsidRPr="0046746F" w14:paraId="196C60D4" w14:textId="77777777" w:rsidTr="00735889">
        <w:trPr>
          <w:trHeight w:val="201"/>
        </w:trPr>
        <w:tc>
          <w:tcPr>
            <w:tcW w:w="3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07FD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284F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4FC5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EFC9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ED33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AF0B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19F4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8147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6040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</w:tr>
      <w:tr w:rsidR="0003621C" w:rsidRPr="0046746F" w14:paraId="24E0127C" w14:textId="77777777" w:rsidTr="00735889">
        <w:trPr>
          <w:trHeight w:val="201"/>
        </w:trPr>
        <w:tc>
          <w:tcPr>
            <w:tcW w:w="3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55DE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First trimester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0FF9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93B5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4ED6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378B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9422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9E84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F058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10E6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03621C" w:rsidRPr="0046746F" w14:paraId="21F33FFA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  <w:hideMark/>
          </w:tcPr>
          <w:p w14:paraId="4331EB19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D1505EE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5A917239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2, 2.24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8D7CACD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98BE900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9, 2.51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7766642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43DFA33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5, 2.04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8B432B2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409AB09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1, 1.58</w:t>
            </w:r>
          </w:p>
        </w:tc>
      </w:tr>
      <w:tr w:rsidR="0003621C" w:rsidRPr="0046746F" w14:paraId="48C9D363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  <w:hideMark/>
          </w:tcPr>
          <w:p w14:paraId="0BEA2D25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  <w:vertAlign w:val="superscript"/>
              </w:rPr>
            </w:pPr>
            <w:bookmarkStart w:id="1" w:name="_Hlk46840978"/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1D29752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703E513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3, 1.7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B780442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64849A4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8, 2.5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E3E078C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CB46026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6, 1.88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ED966EC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54E52C3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0, 1.49</w:t>
            </w:r>
          </w:p>
        </w:tc>
      </w:tr>
      <w:bookmarkEnd w:id="1"/>
      <w:tr w:rsidR="0003621C" w:rsidRPr="0046746F" w14:paraId="5A410AAD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01BF60EC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vAlign w:val="bottom"/>
          </w:tcPr>
          <w:p w14:paraId="25F5FD0D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8F9A1DB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8, 11.78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BC34000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C7B19FE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9, 2.91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9A0DE85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B856576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5, 5.70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7925534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3DB971D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42, 0.95</w:t>
            </w:r>
          </w:p>
        </w:tc>
      </w:tr>
      <w:tr w:rsidR="0003621C" w:rsidRPr="0046746F" w14:paraId="6C10B057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0C437235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2810930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B4A372C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5, 9.8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93390C9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A466E52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0, 2.1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B0330ED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478FF17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1, 6.5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0DEED18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33AA675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2, 1.21</w:t>
            </w:r>
          </w:p>
        </w:tc>
      </w:tr>
      <w:tr w:rsidR="0003621C" w:rsidRPr="0046746F" w14:paraId="1C3F356F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5749F1A4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>Second trimester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AC7FA1E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74D32D0F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64748252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64B876F4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13B84F73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20CCBC55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6961BC47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6580E0DC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</w:tr>
      <w:tr w:rsidR="0003621C" w:rsidRPr="0046746F" w14:paraId="6066D61E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3FF1B12D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bookmarkStart w:id="2" w:name="_Hlk46841001"/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626DA9F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B9DE659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0, 2.14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39A9CFA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D8508F3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6, 2.08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3B51BDC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5FA88A3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6, 2.10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7589428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C388C30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7, 1.43</w:t>
            </w:r>
          </w:p>
        </w:tc>
      </w:tr>
      <w:tr w:rsidR="0003621C" w:rsidRPr="0046746F" w14:paraId="0B1E1BCE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64311E14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bookmarkStart w:id="3" w:name="_Hlk56668492"/>
            <w:bookmarkEnd w:id="2"/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B5BD5A8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D20798E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5, 1.51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1E4092B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4405C2A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1, 1.94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541C6ACF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13A76D7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9, 2.01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AEE08AC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8CF7DE9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6, 1.50</w:t>
            </w:r>
          </w:p>
        </w:tc>
      </w:tr>
      <w:bookmarkEnd w:id="3"/>
      <w:tr w:rsidR="0003621C" w:rsidRPr="0046746F" w14:paraId="16C6E974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1D1D5E3E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AB5310A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4270F2B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3, 4.6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97DC9D9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9B572E1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3, 1.3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10514E7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AFFC2CC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9, 4.6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0E106FE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3D613EB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2, 1.13</w:t>
            </w:r>
          </w:p>
        </w:tc>
      </w:tr>
      <w:tr w:rsidR="0003621C" w:rsidRPr="0046746F" w14:paraId="5C7B9CEE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67F6BAC4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F67D0CF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CC28CB6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, 5.5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E9CF12A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5DCCA4C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5, 2.17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249B0FB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0177230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3, 7.4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E846F95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9B9804A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2, 1.53</w:t>
            </w:r>
          </w:p>
        </w:tc>
      </w:tr>
      <w:tr w:rsidR="0003621C" w:rsidRPr="0046746F" w14:paraId="1B63E6F9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0D402EA8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24A8E7D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14938BD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5, 2.8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11270B7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B7B1651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8, 1.8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C13E23D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1DB1C93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5, 3.2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DE3E1C8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A59A035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7, 1.28</w:t>
            </w:r>
          </w:p>
        </w:tc>
      </w:tr>
      <w:tr w:rsidR="0003621C" w:rsidRPr="0046746F" w14:paraId="4CEB87EA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62A0B080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9A01ABB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E2E57EB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6, 2.5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2EF9FFE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DD9DA5E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1, 1.6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99B352B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253978D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5, 2.4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BE9C966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2E02B57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3, 1.20</w:t>
            </w:r>
          </w:p>
        </w:tc>
      </w:tr>
      <w:tr w:rsidR="0003621C" w:rsidRPr="0046746F" w14:paraId="2F44D276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02C9F7A6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Third trimester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92E5467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168B6A2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9332CB5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B46FD03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D652D15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D7F8C65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139CBA5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1464152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3621C" w:rsidRPr="0046746F" w14:paraId="0EDFABD0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7E4AD374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79EFA23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8EEC0E5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1, 2.2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A6AE32B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1999128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3, 2.2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B628FA3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F2D2D77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5, 2.1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336127D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C6FFA3D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9, 1.35</w:t>
            </w:r>
          </w:p>
        </w:tc>
      </w:tr>
      <w:tr w:rsidR="0003621C" w:rsidRPr="0046746F" w14:paraId="72FEACF1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35CF0023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14513AF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210F9AA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4, 1.7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046C779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65F4932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9, 2.1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087CDA4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4E8FB8D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8, 2.0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9070412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D341B0E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6, 1.52</w:t>
            </w:r>
          </w:p>
        </w:tc>
      </w:tr>
      <w:tr w:rsidR="0003621C" w:rsidRPr="0046746F" w14:paraId="7029EAB7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2F3D96FB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8D5F7B8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38D3431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6, 3.9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B1840A7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C74FC18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1, 1.4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EF7EBC0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81C0615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2, 6.5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6222BAC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7F22960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3, 1.01</w:t>
            </w:r>
          </w:p>
        </w:tc>
      </w:tr>
      <w:tr w:rsidR="0003621C" w:rsidRPr="0046746F" w14:paraId="4FA6FD17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131E5A15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E7284D0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A5DE758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4, 4.2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F80F541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14DBA18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7, 2.5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DE911BF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15A9CF0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1, 10.0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C4360C8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FE497FA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1, 1.55</w:t>
            </w:r>
          </w:p>
        </w:tc>
      </w:tr>
      <w:tr w:rsidR="0003621C" w:rsidRPr="0046746F" w14:paraId="51648C17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54484471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376868E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514D7D2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1, 3.4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BA84BDD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2731614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1, 1.5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422F154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B910B4B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1, 3.7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66B05AD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2C597FC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2, 1.42</w:t>
            </w:r>
          </w:p>
        </w:tc>
      </w:tr>
      <w:tr w:rsidR="0003621C" w:rsidRPr="0046746F" w14:paraId="1DBBD537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195F3DA0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bookmarkStart w:id="4" w:name="_Hlk56668500"/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5CBF2D9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C3052DD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5, 4.1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4E7AEA4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723B8EC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2, 1.9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07A0C6E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53B9182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3, 3.08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949EEE2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45E38F5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4, 1.39</w:t>
            </w:r>
          </w:p>
        </w:tc>
      </w:tr>
      <w:bookmarkEnd w:id="4"/>
      <w:tr w:rsidR="0003621C" w:rsidRPr="0046746F" w14:paraId="79DBCABC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49EF5A06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hir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E5D771C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2AF72B1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3, 1.3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FCFE483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57E6B3A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6, 2.77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DE470CE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FC8556A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5, 1.5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381C7C2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4D927E1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9, 1.51</w:t>
            </w:r>
          </w:p>
        </w:tc>
      </w:tr>
      <w:tr w:rsidR="0003621C" w:rsidRPr="0046746F" w14:paraId="723FD24F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7FFD92FE" w14:textId="77777777" w:rsidR="0003621C" w:rsidRPr="0046746F" w:rsidRDefault="0003621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hir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DFD0E7D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021A0C3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1, 1.5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5211A08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1F0596F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2, 1.7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CA3B776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FC21649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5, 1.5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3DDE86E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32A8BBE" w14:textId="77777777" w:rsidR="0003621C" w:rsidRPr="0046746F" w:rsidRDefault="0003621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0, 1.30</w:t>
            </w:r>
          </w:p>
        </w:tc>
      </w:tr>
      <w:tr w:rsidR="0003621C" w:rsidRPr="0046746F" w14:paraId="34DF97C1" w14:textId="77777777" w:rsidTr="00735889">
        <w:trPr>
          <w:trHeight w:val="201"/>
        </w:trPr>
        <w:tc>
          <w:tcPr>
            <w:tcW w:w="14220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741C2F" w14:textId="77777777" w:rsidR="0003621C" w:rsidRPr="0046746F" w:rsidRDefault="0003621C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bookmarkStart w:id="5" w:name="_Hlk46841029"/>
            <w:r w:rsidRPr="0046746F">
              <w:rPr>
                <w:rFonts w:cs="Times New Roman"/>
                <w:i/>
                <w:iCs/>
              </w:rPr>
              <w:t>Abbreviations: BMI, Body mass index;  CI, confidence interval;  GWG, gestational weight gain;  RR, relative rate ratio</w:t>
            </w:r>
          </w:p>
          <w:p w14:paraId="2269F7BD" w14:textId="77777777" w:rsidR="0003621C" w:rsidRPr="0046746F" w:rsidRDefault="0003621C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46746F">
              <w:rPr>
                <w:rFonts w:cs="Times New Roman"/>
                <w:i/>
                <w:iCs/>
              </w:rPr>
              <w:t>Bold represents statistically significant (p ≤  0.05) findings</w:t>
            </w:r>
          </w:p>
          <w:p w14:paraId="5651DE22" w14:textId="77777777" w:rsidR="0003621C" w:rsidRPr="0046746F" w:rsidRDefault="0003621C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a</w:t>
            </w:r>
            <w:r w:rsidRPr="0046746F">
              <w:rPr>
                <w:rFonts w:cs="Times New Roman"/>
                <w:i/>
                <w:iCs/>
              </w:rPr>
              <w:t>Models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were adjusted for study site, age, race/ethnicity, household income, marital status, education, parity, and pre-pregnancy cigarette smoke exposure. Models for gestational weight gain were additionally adjusted for pre-pregnancy BMI, diabetes, and hypertension.</w:t>
            </w:r>
          </w:p>
          <w:p w14:paraId="1DC39B57" w14:textId="77777777" w:rsidR="0003621C" w:rsidRPr="0046746F" w:rsidRDefault="0003621C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b</w:t>
            </w:r>
            <w:r w:rsidRPr="0046746F">
              <w:rPr>
                <w:rFonts w:cs="Times New Roman"/>
                <w:i/>
                <w:iCs/>
              </w:rPr>
              <w:t>Reference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group is BMI &lt; 25</w:t>
            </w:r>
          </w:p>
          <w:p w14:paraId="742B1C0A" w14:textId="77777777" w:rsidR="0003621C" w:rsidRPr="0046746F" w:rsidRDefault="0003621C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lastRenderedPageBreak/>
              <w:t>c</w:t>
            </w:r>
            <w:r w:rsidRPr="0046746F">
              <w:rPr>
                <w:rFonts w:cs="Times New Roman"/>
                <w:i/>
                <w:iCs/>
              </w:rPr>
              <w:t>Reference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group is adequate gestational weight gain</w:t>
            </w:r>
          </w:p>
        </w:tc>
      </w:tr>
      <w:bookmarkEnd w:id="5"/>
    </w:tbl>
    <w:p w14:paraId="3DA2E956" w14:textId="77777777" w:rsidR="00900174" w:rsidRPr="0054748B" w:rsidRDefault="00900174" w:rsidP="0054748B"/>
    <w:sectPr w:rsidR="00900174" w:rsidRPr="0054748B" w:rsidSect="009936A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82671"/>
    <w:multiLevelType w:val="hybridMultilevel"/>
    <w:tmpl w:val="711E2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77A"/>
    <w:rsid w:val="0003621C"/>
    <w:rsid w:val="00075B95"/>
    <w:rsid w:val="001823A4"/>
    <w:rsid w:val="002C3910"/>
    <w:rsid w:val="0054748B"/>
    <w:rsid w:val="005A4B1F"/>
    <w:rsid w:val="00857FC1"/>
    <w:rsid w:val="00900174"/>
    <w:rsid w:val="009936A8"/>
    <w:rsid w:val="00C2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A17F8"/>
  <w15:chartTrackingRefBased/>
  <w15:docId w15:val="{6285D17C-DEE6-4E35-A180-C72E8DCA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FC1"/>
    <w:rPr>
      <w:rFonts w:ascii="Times New Roman" w:hAnsi="Times New Roman"/>
      <w:sz w:val="24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5A4B1F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57FC1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857FC1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857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57FC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A4B1F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Danielle (NIH/NIEHS) [F]</dc:creator>
  <cp:keywords/>
  <dc:description/>
  <cp:lastModifiedBy>Stevens, Danielle (NIH/NIEHS) [F]</cp:lastModifiedBy>
  <cp:revision>2</cp:revision>
  <dcterms:created xsi:type="dcterms:W3CDTF">2022-04-06T21:13:00Z</dcterms:created>
  <dcterms:modified xsi:type="dcterms:W3CDTF">2022-04-06T21:13:00Z</dcterms:modified>
</cp:coreProperties>
</file>